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70727" w14:textId="7CAFF5A7" w:rsidR="00AD5E6B" w:rsidRPr="00AD5E6B" w:rsidRDefault="00AD5E6B">
      <w:pPr>
        <w:rPr>
          <w:rFonts w:ascii="Times New Roman" w:hAnsi="Times New Roman" w:cs="Times New Roman"/>
          <w:b/>
          <w:bCs/>
        </w:rPr>
      </w:pPr>
      <w:r w:rsidRPr="00B06F3D">
        <w:rPr>
          <w:rFonts w:ascii="Times New Roman" w:hAnsi="Times New Roman" w:cs="Times New Roman"/>
          <w:b/>
          <w:bCs/>
        </w:rPr>
        <w:t xml:space="preserve">Supplementary file X. Estimates for the mixed effects linear regression and linear quantile mixed effect regression by level of adjustment </w:t>
      </w:r>
      <w:r w:rsidR="00701D47">
        <w:rPr>
          <w:rFonts w:ascii="Times New Roman" w:hAnsi="Times New Roman" w:cs="Times New Roman"/>
          <w:b/>
          <w:bCs/>
        </w:rPr>
        <w:t>excluding</w:t>
      </w:r>
      <w:r w:rsidRPr="00B06F3D">
        <w:rPr>
          <w:rFonts w:ascii="Times New Roman" w:hAnsi="Times New Roman" w:cs="Times New Roman"/>
          <w:b/>
          <w:bCs/>
        </w:rPr>
        <w:t xml:space="preserve"> multiple imputations</w:t>
      </w:r>
      <w:r>
        <w:rPr>
          <w:rFonts w:ascii="Times New Roman" w:hAnsi="Times New Roman" w:cs="Times New Roman"/>
          <w:b/>
          <w:bCs/>
        </w:rPr>
        <w:t xml:space="preserve"> – Model 2_bis (sensitivity check)</w:t>
      </w:r>
    </w:p>
    <w:p w14:paraId="40B7F283" w14:textId="6BDF7529" w:rsidR="00AD5E6B" w:rsidRPr="00AD5E6B" w:rsidRDefault="00AD5E6B"/>
    <w:tbl>
      <w:tblPr>
        <w:tblW w:w="5000" w:type="pct"/>
        <w:tblLook w:val="04A0" w:firstRow="1" w:lastRow="0" w:firstColumn="1" w:lastColumn="0" w:noHBand="0" w:noVBand="1"/>
      </w:tblPr>
      <w:tblGrid>
        <w:gridCol w:w="1751"/>
        <w:gridCol w:w="2576"/>
        <w:gridCol w:w="1560"/>
        <w:gridCol w:w="1561"/>
        <w:gridCol w:w="1563"/>
        <w:gridCol w:w="262"/>
        <w:gridCol w:w="1561"/>
        <w:gridCol w:w="1561"/>
        <w:gridCol w:w="1563"/>
      </w:tblGrid>
      <w:tr w:rsidR="00AD5E6B" w:rsidRPr="00AD5E6B" w14:paraId="7555A0DC" w14:textId="77777777" w:rsidTr="00AD5E6B">
        <w:trPr>
          <w:trHeight w:val="32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DEE0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2C09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45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4E6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issing data excluded</w:t>
            </w:r>
          </w:p>
        </w:tc>
      </w:tr>
      <w:tr w:rsidR="00AD5E6B" w:rsidRPr="00AD5E6B" w14:paraId="2D76E522" w14:textId="77777777" w:rsidTr="00AD5E6B">
        <w:trPr>
          <w:trHeight w:val="34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FC0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65CC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6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3011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ixed Effects Linear Regression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D181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7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0DAC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inear Quantile Mixed Effect Regression</w:t>
            </w:r>
          </w:p>
        </w:tc>
      </w:tr>
      <w:tr w:rsidR="00AD5E6B" w:rsidRPr="00AD5E6B" w14:paraId="063588A7" w14:textId="77777777" w:rsidTr="00AD5E6B">
        <w:trPr>
          <w:trHeight w:val="900"/>
        </w:trPr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10A17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CEBC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EC9F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773FC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o-demographic adjustment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6ABD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adjustment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8ACB7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D74B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adjuste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6294E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cio-demographic adjustment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80DC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alth adjustment</w:t>
            </w:r>
          </w:p>
        </w:tc>
      </w:tr>
      <w:tr w:rsidR="00AD5E6B" w:rsidRPr="00AD5E6B" w14:paraId="7CF55900" w14:textId="77777777" w:rsidTr="00AD5E6B">
        <w:trPr>
          <w:trHeight w:val="34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1DB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1EBE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Intercept)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D456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.125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B528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5.176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92EE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.886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8259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5C52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.026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939B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4.784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F8057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6.850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AD5E6B" w:rsidRPr="00AD5E6B" w14:paraId="2CD6D75E" w14:textId="77777777" w:rsidTr="00AD5E6B">
        <w:trPr>
          <w:trHeight w:val="32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417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7F94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80D8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4.440; 77.80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C002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3.234; 77.11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F005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4.534; 79.239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DF72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F125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4.421; 77.63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F93E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2.681; 76.88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91DB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74.192; 79.508]</w:t>
            </w:r>
          </w:p>
        </w:tc>
      </w:tr>
      <w:tr w:rsidR="00AD5E6B" w:rsidRPr="00AD5E6B" w14:paraId="09A5631E" w14:textId="77777777" w:rsidTr="00AD5E6B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106B7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ment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84F4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mpany executiv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862C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13EF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A1E3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6079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CE22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CA68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DFB1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 w:rsidR="00AD5E6B" w:rsidRPr="00AD5E6B" w14:paraId="58CAA763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82242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05D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79DA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98; 0.65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7473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97; 0.56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3CA0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04; 0.703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9EEC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9C3F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29; 0.60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F069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06; 0.53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C830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67; 1.187]</w:t>
            </w:r>
          </w:p>
        </w:tc>
      </w:tr>
      <w:tr w:rsidR="00AD5E6B" w:rsidRPr="00AD5E6B" w14:paraId="50878AD7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45BB3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E0F4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contract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8E57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1773E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51EF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17AE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4472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6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AAA9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6E38D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1</w:t>
            </w:r>
          </w:p>
        </w:tc>
      </w:tr>
      <w:tr w:rsidR="00AD5E6B" w:rsidRPr="00AD5E6B" w14:paraId="5336B9D1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638D0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742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BE2D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95; 0.31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1A8C7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43; 0.37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B0E0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35; 0.727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57B0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EAC7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87; 0.26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C208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54; 0.35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8FB8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15; 0.636]</w:t>
            </w:r>
          </w:p>
        </w:tc>
      </w:tr>
      <w:tr w:rsidR="00AD5E6B" w:rsidRPr="00AD5E6B" w14:paraId="2D499520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37B36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C339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other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03E3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0B6E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48DD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30CA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8894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74E4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19E7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5</w:t>
            </w:r>
          </w:p>
        </w:tc>
      </w:tr>
      <w:tr w:rsidR="00AD5E6B" w:rsidRPr="00AD5E6B" w14:paraId="657BF873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AA831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492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A1FA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82; 1.22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C41C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905; 0.98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3299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277; 1.209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E1F6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68A3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73; 1.01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0CF1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281; 1.06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6B71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269; 0.980]</w:t>
            </w:r>
          </w:p>
        </w:tc>
      </w:tr>
      <w:tr w:rsidR="00AD5E6B" w:rsidRPr="00AD5E6B" w14:paraId="61E9E75D" w14:textId="77777777" w:rsidTr="00AD5E6B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74BF6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03B2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mployed temporary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C89A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7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971C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32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FD72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7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D116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0DB3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9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73F3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4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150E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468</w:t>
            </w:r>
          </w:p>
        </w:tc>
      </w:tr>
      <w:tr w:rsidR="00AD5E6B" w:rsidRPr="00AD5E6B" w14:paraId="5E68C33E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DCA20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2AA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12351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84; 1.83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CACE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46; 2.71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2983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14; 2.958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6AF4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F183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61; 1.74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03B7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901; 2.99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5FD0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31; 3.168]</w:t>
            </w:r>
          </w:p>
        </w:tc>
      </w:tr>
      <w:tr w:rsidR="00AD5E6B" w:rsidRPr="00AD5E6B" w14:paraId="5A1B8F70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70939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B888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lp in independent busines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917B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0A1C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BFDE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3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95FD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D8BE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DC30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F389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66</w:t>
            </w:r>
          </w:p>
        </w:tc>
      </w:tr>
      <w:tr w:rsidR="00AD5E6B" w:rsidRPr="00AD5E6B" w14:paraId="4C78A078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AA290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573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D97D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72; 0.55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7228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09; 0.33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4151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319; 0.240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B17B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9659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51; 0.62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B9F8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011; 0.39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4157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272; 0.341]</w:t>
            </w:r>
          </w:p>
        </w:tc>
      </w:tr>
      <w:tr w:rsidR="00AD5E6B" w:rsidRPr="00AD5E6B" w14:paraId="5145A0A5" w14:textId="77777777" w:rsidTr="00AD5E6B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0F4F2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C5E1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wner of independent busines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0F3A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0EA6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D1E8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5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8E20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32CB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70E9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8AEC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</w:t>
            </w:r>
          </w:p>
        </w:tc>
      </w:tr>
      <w:tr w:rsidR="00AD5E6B" w:rsidRPr="00AD5E6B" w14:paraId="1685F5B6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0B50D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AF2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1651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68; 0.55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131D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95; 0.69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1442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005; 0.985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006D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390A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46; 0.60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0CD4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12; 0.71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0E82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1; 1.062]</w:t>
            </w:r>
          </w:p>
        </w:tc>
      </w:tr>
      <w:tr w:rsidR="00AD5E6B" w:rsidRPr="00AD5E6B" w14:paraId="21B1E453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FF1AE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5A48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ide job at hom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F4D3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9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2987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1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EEFE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15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9579D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0AEB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2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B420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5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50CC1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316</w:t>
            </w:r>
          </w:p>
        </w:tc>
      </w:tr>
      <w:tr w:rsidR="00AD5E6B" w:rsidRPr="00AD5E6B" w14:paraId="6AC9D584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0FB73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469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EEFB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801; 0.81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ED41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2.618; 0.27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B280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3.385; 1.069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BA52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BB8B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577; 0.91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2AEFE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907; 0.00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1F7B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3.323; 0.691]</w:t>
            </w:r>
          </w:p>
        </w:tc>
      </w:tr>
      <w:tr w:rsidR="00AD5E6B" w:rsidRPr="00AD5E6B" w14:paraId="2E85F95A" w14:textId="77777777" w:rsidTr="00AD5E6B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10A35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C18AC4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ob satisfaction (item based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5502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8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1B96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1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32D5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02D6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0B132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9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B7A9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1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A5E0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6</w:t>
            </w:r>
          </w:p>
        </w:tc>
      </w:tr>
      <w:tr w:rsidR="00AD5E6B" w:rsidRPr="00AD5E6B" w14:paraId="7B035860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BBE1F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98F9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6760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13; -0.02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A28F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12; -0.01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3019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80; 0.047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0167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A46D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07; -0.01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D8D9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43; -0.01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E872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00; 0.048]</w:t>
            </w:r>
          </w:p>
        </w:tc>
      </w:tr>
      <w:tr w:rsidR="00AD5E6B" w:rsidRPr="00AD5E6B" w14:paraId="76C48D13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25515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6EA5C" w14:textId="2C9743EB" w:rsidR="00AD5E6B" w:rsidRPr="00AD5E6B" w:rsidRDefault="00F65AA6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</w:t>
            </w:r>
            <w:r w:rsidR="00AD5E6B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y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AD5E6B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ff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99C3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29FCA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EB8B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0E55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C63B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B885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AC92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</w:t>
            </w:r>
          </w:p>
        </w:tc>
      </w:tr>
      <w:tr w:rsidR="00AD5E6B" w:rsidRPr="00AD5E6B" w14:paraId="504925ED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507E9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D792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D51E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5; 0.00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B5C5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5; 0.00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143A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6; 0.003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D284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FC22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4; 0.00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8242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8; 0.00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F47F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06; 0.003]</w:t>
            </w:r>
          </w:p>
        </w:tc>
      </w:tr>
      <w:tr w:rsidR="00AD5E6B" w:rsidRPr="00AD5E6B" w14:paraId="5BD46773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0C25A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CB496" w14:textId="7AC3CA83" w:rsidR="00AD5E6B" w:rsidRPr="00AD5E6B" w:rsidRDefault="00F65AA6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</w:t>
            </w:r>
            <w:r w:rsidR="00AD5E6B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kingti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AD5E6B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 to 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8B9A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8243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6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27AA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4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7EC6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3EFF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9054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1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C8A5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33</w:t>
            </w:r>
          </w:p>
        </w:tc>
      </w:tr>
      <w:tr w:rsidR="00AD5E6B" w:rsidRPr="00AD5E6B" w14:paraId="05259772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18EED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5065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2301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81; 0.18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ACE54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98; 0.06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4FB1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985; 0.09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04A9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B2C8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20; 0.21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8C3A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42; 0.017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70B3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028; 0.162]</w:t>
            </w:r>
          </w:p>
        </w:tc>
      </w:tr>
      <w:tr w:rsidR="00AD5E6B" w:rsidRPr="00AD5E6B" w14:paraId="314D9B54" w14:textId="77777777" w:rsidTr="00AD5E6B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FA3D1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C53A1" w14:textId="3965B5E0" w:rsidR="00AD5E6B" w:rsidRPr="00AD5E6B" w:rsidRDefault="00F65AA6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</w:t>
            </w:r>
            <w:r w:rsidR="00AD5E6B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k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AD5E6B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AD5E6B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1 to 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124F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8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53ED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9008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6BC0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8F34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A89E7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4084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7</w:t>
            </w:r>
          </w:p>
        </w:tc>
      </w:tr>
      <w:tr w:rsidR="00AD5E6B" w:rsidRPr="00AD5E6B" w14:paraId="34E503B3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CA6B5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4224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3E44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029; 0.62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9FDA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73; 0.60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255C9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58; 0.62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DF40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7B55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88; 0.57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3B92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86; 0.54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3912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51; 0.624]</w:t>
            </w:r>
          </w:p>
        </w:tc>
      </w:tr>
      <w:tr w:rsidR="00AD5E6B" w:rsidRPr="00AD5E6B" w14:paraId="79A58757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BC524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6CB1F" w14:textId="52061898" w:rsidR="00AD5E6B" w:rsidRPr="00AD5E6B" w:rsidRDefault="00F65AA6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</w:t>
            </w:r>
            <w:r w:rsidR="00AD5E6B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k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AD5E6B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AD5E6B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  <w:r w:rsidR="00AD5E6B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nd ov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B445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8D26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BD63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5CE7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D87B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D2A7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2D1C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4</w:t>
            </w:r>
          </w:p>
        </w:tc>
      </w:tr>
      <w:tr w:rsidR="00AD5E6B" w:rsidRPr="00AD5E6B" w14:paraId="189AF358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61794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3761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6045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43; 0.69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1F32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31; 0.70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9B55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97; 0.573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EE82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1E062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059; 0.81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FC18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48; 0.86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0B92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2; 0.569]</w:t>
            </w:r>
          </w:p>
        </w:tc>
      </w:tr>
      <w:tr w:rsidR="00AD5E6B" w:rsidRPr="00AD5E6B" w14:paraId="131198E4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62DF8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E4302" w14:textId="56111D20" w:rsidR="00AD5E6B" w:rsidRPr="00AD5E6B" w:rsidRDefault="00F65AA6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</w:t>
            </w:r>
            <w:r w:rsidR="00AD5E6B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rking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AD5E6B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</w:t>
            </w:r>
            <w:r w:rsidR="00AD5E6B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ess than 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D7B3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DD95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85E1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7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F412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314B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E760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2408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33</w:t>
            </w:r>
          </w:p>
        </w:tc>
      </w:tr>
      <w:tr w:rsidR="00AD5E6B" w:rsidRPr="00AD5E6B" w14:paraId="57AB4D32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31841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63CA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1674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94; 0.35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3C06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40; 0.29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8C5F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13; 0.26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FAEC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119E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86; 0.28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AA3C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05; 0.24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AF23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68; 0.202]</w:t>
            </w:r>
          </w:p>
        </w:tc>
      </w:tr>
      <w:tr w:rsidR="00AD5E6B" w:rsidRPr="00AD5E6B" w14:paraId="2B5F670E" w14:textId="77777777" w:rsidTr="00AD5E6B">
        <w:trPr>
          <w:trHeight w:val="60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D64DB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322C4" w14:textId="4AE7FF06" w:rsidR="00AD5E6B" w:rsidRPr="00AD5E6B" w:rsidRDefault="00F65AA6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rking time pattern:</w:t>
            </w:r>
            <w:r w:rsidR="00AD5E6B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Hours vary each week, but I work year-roun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980A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A9E5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99C86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8D10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7142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D725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745D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3</w:t>
            </w:r>
          </w:p>
        </w:tc>
      </w:tr>
      <w:tr w:rsidR="00AD5E6B" w:rsidRPr="00AD5E6B" w14:paraId="5EEC20D4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15A08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7A57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4C2A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64; 0.21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BEEC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28; 0.35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B378D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92; 0.787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0C82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7C0C9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85; 0.22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ABC3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03; 0.32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1363E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27; 0.774]</w:t>
            </w:r>
          </w:p>
        </w:tc>
      </w:tr>
      <w:tr w:rsidR="00AD5E6B" w:rsidRPr="00AD5E6B" w14:paraId="69554804" w14:textId="77777777" w:rsidTr="00AD5E6B">
        <w:trPr>
          <w:trHeight w:val="60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460A6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C8EE7" w14:textId="0C05FBA2" w:rsidR="00AD5E6B" w:rsidRPr="00AD5E6B" w:rsidRDefault="00F65AA6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orking time pattern:</w:t>
            </w:r>
            <w:r w:rsidR="00AD5E6B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I work during some seasons and not other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3228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5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FD95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82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127E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56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4D88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D4A14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2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C8EB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591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AEAF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.406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AD5E6B" w:rsidRPr="00AD5E6B" w14:paraId="36418E7C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8C16F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17C1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62641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03; 2.32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A7534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3.956; 7.61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27AB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4.549; 11.676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BD4D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0314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13; 1.963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EC14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738; 2.44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A079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2.161; 4.651]</w:t>
            </w:r>
          </w:p>
        </w:tc>
      </w:tr>
      <w:tr w:rsidR="00AD5E6B" w:rsidRPr="00AD5E6B" w14:paraId="36F7D7F7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3FD19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579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9F57B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2B16F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1C22A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A00E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0E25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8611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1E41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D5E6B" w:rsidRPr="00AD5E6B" w14:paraId="30991BA1" w14:textId="77777777" w:rsidTr="00AD5E6B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4EC81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FF88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4E91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2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FB5C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4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E897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2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0D383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315B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1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4BEA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5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22CA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9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AD5E6B" w:rsidRPr="00AD5E6B" w14:paraId="77ADE750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5B219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554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A69B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097; 0.14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6AB6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07; 0.16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9ABE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088; 0.155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402C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B419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087; 0.13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F372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06; 0.16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2FCE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083; 0.155]</w:t>
            </w:r>
          </w:p>
        </w:tc>
      </w:tr>
      <w:tr w:rsidR="00AD5E6B" w:rsidRPr="00AD5E6B" w14:paraId="3E2B1923" w14:textId="77777777" w:rsidTr="00AD5E6B">
        <w:trPr>
          <w:trHeight w:val="34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FD262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F036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nder: Femal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A361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8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8D39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25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AF2A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8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C72A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70CC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13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1997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01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9310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86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AD5E6B" w:rsidRPr="00AD5E6B" w14:paraId="66FF0A5F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018A7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765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EBFD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641; 1.27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3A6C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766; 1.48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2E9A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586; 1.429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B7E9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3700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630; 1.39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D468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738; 1.46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6C92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601; 1.371]</w:t>
            </w:r>
          </w:p>
        </w:tc>
      </w:tr>
      <w:tr w:rsidR="00AD5E6B" w:rsidRPr="00AD5E6B" w14:paraId="24099962" w14:textId="77777777" w:rsidTr="00AD5E6B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DC35D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B35C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ementary to middle schoo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98B7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8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8332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9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FB16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6239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F7FB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88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45E7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27</w:t>
            </w:r>
          </w:p>
        </w:tc>
      </w:tr>
      <w:tr w:rsidR="00AD5E6B" w:rsidRPr="00AD5E6B" w14:paraId="18B5B150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E1261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DB8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A4834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0AB2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995; 0.03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32D8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86; 0.296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70BA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7F86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1CB0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151; -0.02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7BC0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004; 0.351]</w:t>
            </w:r>
          </w:p>
        </w:tc>
      </w:tr>
      <w:tr w:rsidR="00AD5E6B" w:rsidRPr="00AD5E6B" w14:paraId="7F9ABFE8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01046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0879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 School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AE8E4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551F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2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7249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45C5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8915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C6E8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811A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6</w:t>
            </w:r>
          </w:p>
        </w:tc>
      </w:tr>
      <w:tr w:rsidR="00AD5E6B" w:rsidRPr="00AD5E6B" w14:paraId="637578DE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131F9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FFB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BE1E0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5072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44; 0.08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0F0B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53; 0.255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E515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3B32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BACC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58; 0.149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FA26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74; 0.342]</w:t>
            </w:r>
          </w:p>
        </w:tc>
      </w:tr>
      <w:tr w:rsidR="00AD5E6B" w:rsidRPr="00AD5E6B" w14:paraId="694F73BD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AD2BD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5A54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uniorcollege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D0ECC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D907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CBFE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C1A5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ACE9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3B0F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8221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54</w:t>
            </w:r>
          </w:p>
        </w:tc>
      </w:tr>
      <w:tr w:rsidR="00AD5E6B" w:rsidRPr="00AD5E6B" w14:paraId="60C4CE84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805C6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24B9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3B4882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97CD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00; 1.022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7273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5; 1.088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90E8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0045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2BA7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59; 1.13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8710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12; 1.019]</w:t>
            </w:r>
          </w:p>
        </w:tc>
      </w:tr>
      <w:tr w:rsidR="00AD5E6B" w:rsidRPr="00AD5E6B" w14:paraId="0BA2994E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387E6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7C9D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ocationalschool</w:t>
            </w:r>
            <w:proofErr w:type="spellEnd"/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668D3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0660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3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C712A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3711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6C38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778D5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2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571F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2</w:t>
            </w:r>
          </w:p>
        </w:tc>
      </w:tr>
      <w:tr w:rsidR="00AD5E6B" w:rsidRPr="00AD5E6B" w14:paraId="6520B589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0071F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1C8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97961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24E4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936; 0.27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139E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48; 0.706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648F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A696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79577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70; 0.41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CACD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61; 0.844]</w:t>
            </w:r>
          </w:p>
        </w:tc>
      </w:tr>
      <w:tr w:rsidR="00AD5E6B" w:rsidRPr="00AD5E6B" w14:paraId="09757D7A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13065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748D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University degre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26013E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A6DF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91FF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BA64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725C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0DC1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8634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AD5E6B" w:rsidRPr="00AD5E6B" w14:paraId="21855B16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B6D42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B892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A0AC5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BDA7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807B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C586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7993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CD4B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9BAE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D5E6B" w:rsidRPr="00AD5E6B" w14:paraId="0141BCD0" w14:textId="77777777" w:rsidTr="00AD5E6B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422ED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rital Status</w:t>
            </w:r>
          </w:p>
        </w:tc>
        <w:tc>
          <w:tcPr>
            <w:tcW w:w="14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9FF5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t Married and no common law spous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16D3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8CB7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1D22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7A77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13C5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52FA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6</w:t>
            </w:r>
          </w:p>
        </w:tc>
      </w:tr>
      <w:tr w:rsidR="00AD5E6B" w:rsidRPr="00AD5E6B" w14:paraId="003D85CE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5324E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C3C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DE495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712A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9; 0.284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45BE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43; 0.406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76E3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BE2A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34D8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84; 0.30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20F9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35; 0.402]</w:t>
            </w:r>
          </w:p>
        </w:tc>
      </w:tr>
      <w:tr w:rsidR="00AD5E6B" w:rsidRPr="00AD5E6B" w14:paraId="520621B7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2D0CE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45AE" w14:textId="343E5EE5" w:rsidR="00AD5E6B" w:rsidRPr="00AD5E6B" w:rsidRDefault="00EF0A88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rried</w:t>
            </w:r>
            <w:r w:rsidR="00AD5E6B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or common law spouse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AFA14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8B14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4B1E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8BF1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85BC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4D90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5ADB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AD5E6B" w:rsidRPr="00AD5E6B" w14:paraId="409E5605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85A52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EAC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3EEB1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48CA7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B9FE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3347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1A71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48EC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6253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D5E6B" w:rsidRPr="00AD5E6B" w14:paraId="623B04CE" w14:textId="77777777" w:rsidTr="00AD5E6B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6C9A6" w14:textId="1D4B09F3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k friends or family to cover expense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91E3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38E3A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41BF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3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1A4D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6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E1C0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63AC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9659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68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A48E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4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AD5E6B" w:rsidRPr="00AD5E6B" w14:paraId="6688399C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43299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D04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50711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D02F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65; 1.001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8D92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63; 1.189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FE2A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6AB3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3E7B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116; 1.020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FD969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 0.022; 1.246]</w:t>
            </w:r>
          </w:p>
        </w:tc>
      </w:tr>
      <w:tr w:rsidR="00AD5E6B" w:rsidRPr="00AD5E6B" w14:paraId="42E71F74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70C70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D457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2FB86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82F8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329F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D311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FE7D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ED3D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1AEA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AD5E6B" w:rsidRPr="00AD5E6B" w14:paraId="18A91E5B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E81AE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B03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17304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615C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F3FE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3400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5B645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45E3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FB90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D5E6B" w:rsidRPr="00AD5E6B" w14:paraId="1CFD248E" w14:textId="77777777" w:rsidTr="00AD5E6B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E3C03" w14:textId="08792DA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Rent </w:t>
            </w:r>
            <w:r w:rsidR="00F65AA6"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ccommodation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0658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D5435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4410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EB5B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D9B4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AA0F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D5FE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5ABD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86</w:t>
            </w:r>
          </w:p>
        </w:tc>
      </w:tr>
      <w:tr w:rsidR="00AD5E6B" w:rsidRPr="00AD5E6B" w14:paraId="1693B019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014D5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008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D0A05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6268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284; 0.53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0D22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46; 0.61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BC69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F4CB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E5CC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357; 0.638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ADBE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156; 0.728]</w:t>
            </w:r>
          </w:p>
        </w:tc>
      </w:tr>
      <w:tr w:rsidR="00AD5E6B" w:rsidRPr="00AD5E6B" w14:paraId="393F3B32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76DDF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E617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DF7A4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22F0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2573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98E2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E996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0B3B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BCB3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AD5E6B" w:rsidRPr="00AD5E6B" w14:paraId="0EE58AEC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EB492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22D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FC88D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DD4B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738E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E61A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6752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844E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7806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D5E6B" w:rsidRPr="00AD5E6B" w14:paraId="5D3B37F2" w14:textId="77777777" w:rsidTr="00AD5E6B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F2640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ivate health insurance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26AA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7112F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B389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64CF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2CF2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30DC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52F2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E3E5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</w:t>
            </w:r>
          </w:p>
        </w:tc>
      </w:tr>
      <w:tr w:rsidR="00AD5E6B" w:rsidRPr="00AD5E6B" w14:paraId="2A29F586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E27AA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7C0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7C9A8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FD7B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17; 0.236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395B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96; 0.26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29E0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6A1D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B2FF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487; 0.285]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ACF9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34; 0.173]</w:t>
            </w:r>
          </w:p>
        </w:tc>
      </w:tr>
      <w:tr w:rsidR="00AD5E6B" w:rsidRPr="00AD5E6B" w14:paraId="4B8BB239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CD54C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8041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80791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72A3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BEA2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1E5E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CC62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6B733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071D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AD5E6B" w:rsidRPr="00AD5E6B" w14:paraId="08223630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1173D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538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2501C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83BD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D19C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38DC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245D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DEDF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F2B0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D5E6B" w:rsidRPr="00AD5E6B" w14:paraId="5F142E9D" w14:textId="77777777" w:rsidTr="00AD5E6B">
        <w:trPr>
          <w:trHeight w:val="340"/>
        </w:trPr>
        <w:tc>
          <w:tcPr>
            <w:tcW w:w="1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7B1F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lf-reported health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12A21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A13F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D051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01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E8D75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AD15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EE10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BE09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74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AD5E6B" w:rsidRPr="00AD5E6B" w14:paraId="4CB45AB9" w14:textId="77777777" w:rsidTr="00AD5E6B">
        <w:trPr>
          <w:trHeight w:val="32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1F7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F22D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0742D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5B54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8DB0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65; -0.337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6B0A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295E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5CDBF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E620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745; -0.403]</w:t>
            </w:r>
          </w:p>
        </w:tc>
      </w:tr>
      <w:tr w:rsidR="00AD5E6B" w:rsidRPr="00AD5E6B" w14:paraId="37176D35" w14:textId="77777777" w:rsidTr="00AD5E6B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9486B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ultimorbidity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0937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A3C61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B0DF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35D1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64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C773E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64D7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5D0C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81FC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83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AD5E6B" w:rsidRPr="00AD5E6B" w14:paraId="1C5168FB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55D5A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0A0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CA18E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EBDD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4F71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83; -0.04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7B9B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CA08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C86A3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9E7DE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904; -0.062]</w:t>
            </w:r>
          </w:p>
        </w:tc>
      </w:tr>
      <w:tr w:rsidR="00AD5E6B" w:rsidRPr="00AD5E6B" w14:paraId="0E0D6280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51908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3C6B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30C018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62FC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40E6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9843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158E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BFDC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41BD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AD5E6B" w:rsidRPr="00AD5E6B" w14:paraId="1733D19B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875FC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01D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A5EE9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7E74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FCE4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96AE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8374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E752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0BCB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D5E6B" w:rsidRPr="00AD5E6B" w14:paraId="6EE4E8AC" w14:textId="77777777" w:rsidTr="00AD5E6B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CF216" w14:textId="57CB3C33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HQ cas</w:t>
            </w:r>
            <w:r w:rsidR="00EF0A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ess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1A79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45DB0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AF89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F6F8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9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764F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A25E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D39F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61FF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42</w:t>
            </w:r>
          </w:p>
        </w:tc>
      </w:tr>
      <w:tr w:rsidR="00AD5E6B" w:rsidRPr="00AD5E6B" w14:paraId="4F96DE24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EF330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571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D3731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B0AA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35BF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635; 0.047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0BE34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AFEC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BCB1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A114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528; 0.044]</w:t>
            </w:r>
          </w:p>
        </w:tc>
      </w:tr>
      <w:tr w:rsidR="00AD5E6B" w:rsidRPr="00AD5E6B" w14:paraId="1FEF2471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4DEC5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27A6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4DD5A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C9B9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8C34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89083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DC68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615F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668C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AD5E6B" w:rsidRPr="00AD5E6B" w14:paraId="5ED24A3B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5BDB8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1E4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33D5F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5657B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F675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C2B0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A9A4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CA81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9A3E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D5E6B" w:rsidRPr="00AD5E6B" w14:paraId="5FFDD76C" w14:textId="77777777" w:rsidTr="00AD5E6B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6ADCC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Outpatient at clinic or hospital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4853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14A21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5B3C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D857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87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639B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000C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A066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4041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43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AD5E6B" w:rsidRPr="00AD5E6B" w14:paraId="706F8C4B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E27BF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983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82B6F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7220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2600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09; -0.164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6AF0F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A25D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99BB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79EB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039; -0.247]</w:t>
            </w:r>
          </w:p>
        </w:tc>
      </w:tr>
      <w:tr w:rsidR="00AD5E6B" w:rsidRPr="00AD5E6B" w14:paraId="0F54653F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60898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5FB3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B81D82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1000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A294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DD5C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EA5A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5F5A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CBB9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AD5E6B" w:rsidRPr="00AD5E6B" w14:paraId="747B117E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CE4E0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27A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05B44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9E86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51001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3E1B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7CE4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2341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463C0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D5E6B" w:rsidRPr="00AD5E6B" w14:paraId="5AC3222D" w14:textId="77777777" w:rsidTr="00AD5E6B">
        <w:trPr>
          <w:trHeight w:val="32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B0D54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ight at hospital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216A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DA771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D5BE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BECE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7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B81E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25E3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651B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956C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74</w:t>
            </w:r>
          </w:p>
        </w:tc>
      </w:tr>
      <w:tr w:rsidR="00AD5E6B" w:rsidRPr="00AD5E6B" w14:paraId="770BA95F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30B4B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E1C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6B5F0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E6A7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72C7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043; 0.100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2F91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B22A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E249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E4AE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1.102; 0.154]</w:t>
            </w:r>
          </w:p>
        </w:tc>
      </w:tr>
      <w:tr w:rsidR="00AD5E6B" w:rsidRPr="00AD5E6B" w14:paraId="6CEED0F2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DA996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8D93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70F15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A417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E4BD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0809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2535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3D75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9214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AD5E6B" w:rsidRPr="00AD5E6B" w14:paraId="1ED88FD4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2D58B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F24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8DA18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397D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4299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D02B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EE7E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42BB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DE35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D5E6B" w:rsidRPr="00AD5E6B" w14:paraId="2096B41B" w14:textId="77777777" w:rsidTr="00AD5E6B">
        <w:trPr>
          <w:trHeight w:val="340"/>
        </w:trPr>
        <w:tc>
          <w:tcPr>
            <w:tcW w:w="62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270F5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ife satisfaction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6901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D2AE5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383B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1968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9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924D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73DE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F5D4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A3EC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49</w:t>
            </w: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</w:tr>
      <w:tr w:rsidR="00AD5E6B" w:rsidRPr="00AD5E6B" w14:paraId="420E5474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82D8C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477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AD136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8DFC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EBDD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803; 0.022]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609C5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19F8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223D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687A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[-0.999; -0.098]</w:t>
            </w:r>
          </w:p>
        </w:tc>
      </w:tr>
      <w:tr w:rsidR="00AD5E6B" w:rsidRPr="00AD5E6B" w14:paraId="2D215CC7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AB09F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8C5F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3CC5E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3D9F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C90F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2708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4D81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2E8C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844BA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f.</w:t>
            </w:r>
          </w:p>
        </w:tc>
      </w:tr>
      <w:tr w:rsidR="00AD5E6B" w:rsidRPr="00AD5E6B" w14:paraId="2858067D" w14:textId="77777777" w:rsidTr="00AD5E6B">
        <w:trPr>
          <w:trHeight w:val="320"/>
        </w:trPr>
        <w:tc>
          <w:tcPr>
            <w:tcW w:w="62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10386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259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BD9B7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BFC6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DCE3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DE4A3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8F8F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3D49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FECB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AD5E6B" w:rsidRPr="00AD5E6B" w14:paraId="3F6FE0C1" w14:textId="77777777" w:rsidTr="00AD5E6B">
        <w:trPr>
          <w:trHeight w:val="320"/>
        </w:trPr>
        <w:tc>
          <w:tcPr>
            <w:tcW w:w="15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A846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. obs.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D6E7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35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4317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59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B42D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49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0991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EA0F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935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0E1E4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959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6DC57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749</w:t>
            </w:r>
          </w:p>
        </w:tc>
      </w:tr>
      <w:tr w:rsidR="00AD5E6B" w:rsidRPr="00AD5E6B" w14:paraId="479DD129" w14:textId="77777777" w:rsidTr="00AD5E6B">
        <w:trPr>
          <w:trHeight w:val="320"/>
        </w:trPr>
        <w:tc>
          <w:tcPr>
            <w:tcW w:w="15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1C36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. groups: id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D242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FB7A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8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5DF02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918E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E4E0E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1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568FF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58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9C66C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34</w:t>
            </w:r>
          </w:p>
        </w:tc>
      </w:tr>
      <w:tr w:rsidR="00AD5E6B" w:rsidRPr="00AD5E6B" w14:paraId="485E9E35" w14:textId="77777777" w:rsidTr="00AD5E6B">
        <w:trPr>
          <w:trHeight w:val="320"/>
        </w:trPr>
        <w:tc>
          <w:tcPr>
            <w:tcW w:w="1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DE704" w14:textId="77777777" w:rsidR="00AD5E6B" w:rsidRPr="00AD5E6B" w:rsidRDefault="00AD5E6B" w:rsidP="00AD5E6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um. groups: tim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44451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1C6060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A9F9A6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DB26AD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679EBB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412448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19A869" w14:textId="77777777" w:rsidR="00AD5E6B" w:rsidRPr="00AD5E6B" w:rsidRDefault="00AD5E6B" w:rsidP="00AD5E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D5E6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</w:tbl>
    <w:p w14:paraId="769EA379" w14:textId="62C97C14" w:rsidR="00AD5E6B" w:rsidRDefault="00AD5E6B">
      <w:pPr>
        <w:rPr>
          <w:lang w:val="fr-FR"/>
        </w:rPr>
      </w:pPr>
    </w:p>
    <w:p w14:paraId="66A9EC12" w14:textId="0B9B87A6" w:rsidR="00F65AA6" w:rsidRPr="00F65AA6" w:rsidRDefault="00F65AA6">
      <w:pPr>
        <w:rPr>
          <w:rFonts w:ascii="Times New Roman" w:hAnsi="Times New Roman" w:cs="Times New Roman"/>
          <w:sz w:val="20"/>
          <w:szCs w:val="20"/>
        </w:rPr>
      </w:pPr>
      <w:r w:rsidRPr="00F65AA6">
        <w:rPr>
          <w:rFonts w:ascii="Times New Roman" w:hAnsi="Times New Roman" w:cs="Times New Roman"/>
          <w:sz w:val="20"/>
          <w:szCs w:val="20"/>
        </w:rPr>
        <w:t>* Null hypothesis value outside the 95% confidence interval.</w:t>
      </w:r>
    </w:p>
    <w:sectPr w:rsidR="00F65AA6" w:rsidRPr="00F65AA6" w:rsidSect="00AD5E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E6B"/>
    <w:rsid w:val="006934D8"/>
    <w:rsid w:val="00701D47"/>
    <w:rsid w:val="007F5EC3"/>
    <w:rsid w:val="00AD5504"/>
    <w:rsid w:val="00AD5E6B"/>
    <w:rsid w:val="00EF0A88"/>
    <w:rsid w:val="00F65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6386C5"/>
  <w15:chartTrackingRefBased/>
  <w15:docId w15:val="{23A88EF3-4E51-5045-B9F8-BAA005CBA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11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34</Words>
  <Characters>4759</Characters>
  <Application>Microsoft Office Word</Application>
  <DocSecurity>0</DocSecurity>
  <Lines>39</Lines>
  <Paragraphs>11</Paragraphs>
  <ScaleCrop>false</ScaleCrop>
  <Company/>
  <LinksUpToDate>false</LinksUpToDate>
  <CharactersWithSpaces>5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4</cp:revision>
  <dcterms:created xsi:type="dcterms:W3CDTF">2022-12-28T15:44:00Z</dcterms:created>
  <dcterms:modified xsi:type="dcterms:W3CDTF">2022-12-28T16:04:00Z</dcterms:modified>
</cp:coreProperties>
</file>